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</w:pPr>
      <w:bookmarkStart w:id="0" w:name="_GoBack"/>
      <w:bookmarkEnd w:id="0"/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10456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9"/>
        <w:gridCol w:w="730"/>
        <w:gridCol w:w="6038"/>
        <w:gridCol w:w="1559"/>
      </w:tblGrid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30" w:type="dxa"/>
          </w:tcPr>
          <w:p w:rsidR="00764DA3" w:rsidRPr="0022554A" w:rsidRDefault="00764DA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6038" w:type="dxa"/>
            <w:vAlign w:val="bottom"/>
          </w:tcPr>
          <w:p w:rsidR="00764DA3" w:rsidRPr="0022554A" w:rsidRDefault="00764DA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:rsidR="00764DA3" w:rsidRPr="0022554A" w:rsidRDefault="00764DA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764DA3" w:rsidRPr="0022554A" w:rsidTr="00764DA3">
        <w:tc>
          <w:tcPr>
            <w:tcW w:w="2129" w:type="dxa"/>
            <w:vMerge w:val="restart"/>
          </w:tcPr>
          <w:p w:rsidR="00764DA3" w:rsidRPr="002602FB" w:rsidRDefault="00764DA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30" w:type="dxa"/>
            <w:vMerge w:val="restart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:rsidR="00764DA3" w:rsidRPr="004709A2" w:rsidRDefault="00764DA3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>Done</w:t>
            </w:r>
            <w:r w:rsidR="00FD7524">
              <w:rPr>
                <w:color w:val="FF0000"/>
                <w:sz w:val="20"/>
              </w:rPr>
              <w:t xml:space="preserve"> title and abstract</w:t>
            </w:r>
          </w:p>
        </w:tc>
      </w:tr>
      <w:tr w:rsidR="00764DA3" w:rsidRPr="0022554A" w:rsidTr="00764DA3">
        <w:tc>
          <w:tcPr>
            <w:tcW w:w="2129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30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:rsidR="00764DA3" w:rsidRPr="004709A2" w:rsidRDefault="00764DA3" w:rsidP="00FD7524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</w:p>
        </w:tc>
      </w:tr>
      <w:tr w:rsidR="00764DA3" w:rsidRPr="0022554A" w:rsidTr="00764DA3">
        <w:tc>
          <w:tcPr>
            <w:tcW w:w="8897" w:type="dxa"/>
            <w:gridSpan w:val="3"/>
          </w:tcPr>
          <w:p w:rsidR="00764DA3" w:rsidRPr="0022554A" w:rsidRDefault="00764DA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559" w:type="dxa"/>
          </w:tcPr>
          <w:p w:rsidR="00764DA3" w:rsidRPr="004709A2" w:rsidRDefault="00764DA3" w:rsidP="0022554A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:rsidR="00764DA3" w:rsidRPr="004709A2" w:rsidRDefault="00764DA3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 w:rsidR="0083629A">
              <w:rPr>
                <w:color w:val="FF0000"/>
                <w:sz w:val="20"/>
              </w:rPr>
              <w:t>first paragraph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:rsidR="00764DA3" w:rsidRPr="004709A2" w:rsidRDefault="00764DA3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 w:rsidR="0083629A">
              <w:rPr>
                <w:color w:val="FF0000"/>
                <w:sz w:val="20"/>
              </w:rPr>
              <w:t>second paragraph</w:t>
            </w:r>
          </w:p>
        </w:tc>
      </w:tr>
      <w:tr w:rsidR="00764DA3" w:rsidRPr="0022554A" w:rsidTr="00764DA3">
        <w:tc>
          <w:tcPr>
            <w:tcW w:w="8897" w:type="dxa"/>
            <w:gridSpan w:val="3"/>
          </w:tcPr>
          <w:p w:rsidR="00764DA3" w:rsidRPr="0022554A" w:rsidRDefault="00764DA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559" w:type="dxa"/>
          </w:tcPr>
          <w:p w:rsidR="00764DA3" w:rsidRPr="004709A2" w:rsidRDefault="00764DA3" w:rsidP="0022554A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 w:rsidR="00764DA3" w:rsidRPr="004709A2" w:rsidRDefault="00764DA3" w:rsidP="003718DB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 w:rsidR="003718DB">
              <w:rPr>
                <w:color w:val="FF0000"/>
                <w:sz w:val="20"/>
              </w:rPr>
              <w:t>Methods and Materials, paragraphs 2-6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:rsidR="00764DA3" w:rsidRPr="004709A2" w:rsidRDefault="003718DB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2</w:t>
            </w:r>
          </w:p>
        </w:tc>
      </w:tr>
      <w:bookmarkEnd w:id="26"/>
      <w:bookmarkEnd w:id="27"/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764DA3" w:rsidRPr="0022554A" w:rsidRDefault="00764DA3" w:rsidP="00764DA3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1559" w:type="dxa"/>
          </w:tcPr>
          <w:p w:rsidR="0022191C" w:rsidRPr="004709A2" w:rsidRDefault="003718DB" w:rsidP="003718DB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s 5-6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:rsidR="00764DA3" w:rsidRPr="004709A2" w:rsidRDefault="003718DB" w:rsidP="00483C7C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s 4 &amp; 7</w:t>
            </w:r>
          </w:p>
        </w:tc>
      </w:tr>
      <w:tr w:rsidR="00764DA3" w:rsidRPr="0022554A" w:rsidTr="00764DA3">
        <w:trPr>
          <w:trHeight w:val="294"/>
        </w:trPr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 w:rsidRPr="0022554A"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2"/>
            <w:bookmarkEnd w:id="33"/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4" w:name="bold19"/>
            <w:r w:rsidRPr="0022554A"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:rsidR="00764DA3" w:rsidRPr="004709A2" w:rsidRDefault="005437E0" w:rsidP="006F4791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s 2-6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:rsidR="00764DA3" w:rsidRPr="004709A2" w:rsidRDefault="00B9339F" w:rsidP="00A40647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8 and Discussion paragraph 6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:rsidR="00764DA3" w:rsidRPr="004709A2" w:rsidRDefault="003B1DAC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>N/A</w:t>
            </w:r>
          </w:p>
        </w:tc>
      </w:tr>
      <w:tr w:rsidR="00764DA3" w:rsidRPr="0022554A" w:rsidTr="00764DA3">
        <w:tc>
          <w:tcPr>
            <w:tcW w:w="2129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22554A"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22554A"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30" w:type="dxa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</w:tcPr>
          <w:p w:rsidR="00764DA3" w:rsidRPr="004709A2" w:rsidRDefault="00BE0D81" w:rsidP="00574A0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7</w:t>
            </w:r>
          </w:p>
        </w:tc>
      </w:tr>
      <w:tr w:rsidR="00764DA3" w:rsidRPr="0022554A" w:rsidTr="00764DA3">
        <w:tc>
          <w:tcPr>
            <w:tcW w:w="2129" w:type="dxa"/>
            <w:vMerge w:val="restart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bookmarkStart w:id="43" w:name="italic24"/>
            <w:r w:rsidRPr="0022554A">
              <w:rPr>
                <w:sz w:val="20"/>
              </w:rPr>
              <w:t>Statistical</w:t>
            </w:r>
            <w:bookmarkStart w:id="44" w:name="italic25"/>
            <w:bookmarkEnd w:id="43"/>
            <w:r w:rsidRPr="0022554A"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730" w:type="dxa"/>
            <w:vMerge w:val="restart"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</w:tcPr>
          <w:p w:rsidR="00764DA3" w:rsidRPr="004709A2" w:rsidRDefault="00263CE5" w:rsidP="00574A0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8</w:t>
            </w:r>
          </w:p>
        </w:tc>
      </w:tr>
      <w:tr w:rsidR="00764DA3" w:rsidRPr="0022554A" w:rsidTr="00764DA3">
        <w:tc>
          <w:tcPr>
            <w:tcW w:w="2129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30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</w:tcPr>
          <w:p w:rsidR="00764DA3" w:rsidRPr="004709A2" w:rsidRDefault="00263CE5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8</w:t>
            </w:r>
          </w:p>
        </w:tc>
      </w:tr>
      <w:tr w:rsidR="00764DA3" w:rsidRPr="0022554A" w:rsidTr="00764DA3">
        <w:tc>
          <w:tcPr>
            <w:tcW w:w="2129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30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559" w:type="dxa"/>
          </w:tcPr>
          <w:p w:rsidR="00764DA3" w:rsidRPr="004709A2" w:rsidRDefault="004C0D08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 w:rsidR="00764DA3" w:rsidRPr="0022554A" w:rsidTr="00764DA3">
        <w:tc>
          <w:tcPr>
            <w:tcW w:w="2129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30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559" w:type="dxa"/>
          </w:tcPr>
          <w:p w:rsidR="00764DA3" w:rsidRPr="004709A2" w:rsidRDefault="003B1DAC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>N/A</w:t>
            </w:r>
          </w:p>
        </w:tc>
      </w:tr>
      <w:tr w:rsidR="00764DA3" w:rsidRPr="0022554A" w:rsidTr="00764DA3">
        <w:tc>
          <w:tcPr>
            <w:tcW w:w="2129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30" w:type="dxa"/>
            <w:vMerge/>
          </w:tcPr>
          <w:p w:rsidR="00764DA3" w:rsidRPr="0022554A" w:rsidRDefault="00764DA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038" w:type="dxa"/>
          </w:tcPr>
          <w:p w:rsidR="00764DA3" w:rsidRPr="0022554A" w:rsidRDefault="00764DA3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559" w:type="dxa"/>
          </w:tcPr>
          <w:p w:rsidR="00764DA3" w:rsidRPr="004709A2" w:rsidRDefault="00263CE5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>
              <w:rPr>
                <w:color w:val="FF0000"/>
                <w:sz w:val="20"/>
              </w:rPr>
              <w:t>Methods and Materials, paragraph 8</w:t>
            </w:r>
          </w:p>
        </w:tc>
      </w:tr>
    </w:tbl>
    <w:p w:rsidR="004A32C8" w:rsidRPr="004A32C8" w:rsidRDefault="004A32C8">
      <w:pPr>
        <w:rPr>
          <w:sz w:val="16"/>
          <w:szCs w:val="16"/>
        </w:rPr>
      </w:pPr>
      <w:bookmarkStart w:id="53" w:name="bold28"/>
      <w:bookmarkStart w:id="54" w:name="italic30"/>
      <w:bookmarkEnd w:id="51"/>
      <w:bookmarkEnd w:id="52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10598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5"/>
        <w:gridCol w:w="516"/>
        <w:gridCol w:w="7159"/>
        <w:gridCol w:w="1418"/>
      </w:tblGrid>
      <w:tr w:rsidR="00FE6E79" w:rsidRPr="0022554A" w:rsidTr="00A226A2">
        <w:tc>
          <w:tcPr>
            <w:tcW w:w="9180" w:type="dxa"/>
            <w:gridSpan w:val="3"/>
          </w:tcPr>
          <w:bookmarkEnd w:id="53"/>
          <w:bookmarkEnd w:id="54"/>
          <w:p w:rsidR="00FE6E79" w:rsidRPr="0022554A" w:rsidRDefault="00FE6E7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sults</w:t>
            </w:r>
          </w:p>
        </w:tc>
        <w:tc>
          <w:tcPr>
            <w:tcW w:w="1418" w:type="dxa"/>
          </w:tcPr>
          <w:p w:rsidR="00FE6E79" w:rsidRPr="0022554A" w:rsidRDefault="00FE6E7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FE6E79" w:rsidRPr="0022554A" w:rsidTr="00A226A2"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29"/>
            <w:bookmarkStart w:id="56" w:name="italic31"/>
            <w:r w:rsidRPr="0022554A"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7" w:name="bold30"/>
            <w:r w:rsidRPr="0022554A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8" w:type="dxa"/>
          </w:tcPr>
          <w:p w:rsidR="00FE6E79" w:rsidRPr="0031366E" w:rsidRDefault="00CC1AC0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one F</w:t>
            </w:r>
            <w:r w:rsidR="00FE6E79" w:rsidRPr="0031366E">
              <w:rPr>
                <w:color w:val="FF0000"/>
                <w:sz w:val="20"/>
              </w:rPr>
              <w:t>ig1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418" w:type="dxa"/>
          </w:tcPr>
          <w:p w:rsidR="00FE6E79" w:rsidRPr="0031366E" w:rsidRDefault="007850C3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2"/>
          </w:p>
        </w:tc>
        <w:tc>
          <w:tcPr>
            <w:tcW w:w="1418" w:type="dxa"/>
          </w:tcPr>
          <w:p w:rsidR="00FE6E79" w:rsidRPr="0031366E" w:rsidRDefault="00FE6E79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>Done Fig1</w:t>
            </w:r>
          </w:p>
        </w:tc>
      </w:tr>
      <w:tr w:rsidR="00FE6E79" w:rsidRPr="0022554A" w:rsidTr="00A226A2"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22554A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22554A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7" w:name="bold35"/>
            <w:r w:rsidRPr="0022554A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418" w:type="dxa"/>
          </w:tcPr>
          <w:p w:rsidR="00FE6E79" w:rsidRPr="0031366E" w:rsidRDefault="00FE6E79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>Done Table1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418" w:type="dxa"/>
          </w:tcPr>
          <w:p w:rsidR="00FE6E79" w:rsidRPr="0031366E" w:rsidRDefault="00A14757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1418" w:type="dxa"/>
          </w:tcPr>
          <w:p w:rsidR="00FE6E79" w:rsidRPr="0031366E" w:rsidRDefault="00A226A2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one Table 2</w:t>
            </w:r>
          </w:p>
        </w:tc>
      </w:tr>
      <w:tr w:rsidR="00FE6E79" w:rsidRPr="0022554A" w:rsidTr="00A226A2">
        <w:trPr>
          <w:trHeight w:val="295"/>
        </w:trPr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8" w:colFirst="0" w:colLast="0"/>
            <w:bookmarkStart w:id="73" w:name="italic38" w:colFirst="0" w:colLast="0"/>
            <w:bookmarkEnd w:id="70"/>
            <w:bookmarkEnd w:id="71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4" w:name="bold39"/>
            <w:r w:rsidRPr="0022554A"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18" w:type="dxa"/>
          </w:tcPr>
          <w:p w:rsidR="00FE6E79" w:rsidRPr="0031366E" w:rsidRDefault="00A14757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one Table</w:t>
            </w:r>
            <w:r w:rsidR="007850C3">
              <w:rPr>
                <w:color w:val="FF0000"/>
                <w:sz w:val="20"/>
              </w:rPr>
              <w:t>2</w:t>
            </w:r>
          </w:p>
        </w:tc>
      </w:tr>
      <w:tr w:rsidR="00FE6E79" w:rsidRPr="0022554A" w:rsidTr="00A226A2">
        <w:trPr>
          <w:trHeight w:val="294"/>
        </w:trPr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18" w:type="dxa"/>
          </w:tcPr>
          <w:p w:rsidR="00FE6E79" w:rsidRPr="0031366E" w:rsidRDefault="00A14757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one Table1</w:t>
            </w:r>
          </w:p>
        </w:tc>
      </w:tr>
      <w:tr w:rsidR="00FE6E79" w:rsidRPr="0022554A" w:rsidTr="00A226A2"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</w:tcPr>
          <w:p w:rsidR="00FE6E79" w:rsidRPr="006149D3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18" w:type="dxa"/>
          </w:tcPr>
          <w:p w:rsidR="00FE6E79" w:rsidRPr="0031366E" w:rsidRDefault="00FE6E79" w:rsidP="00A226A2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 xml:space="preserve">Done </w:t>
            </w:r>
            <w:r w:rsidR="00A226A2">
              <w:rPr>
                <w:color w:val="FF0000"/>
                <w:sz w:val="20"/>
              </w:rPr>
              <w:t xml:space="preserve">Fig </w:t>
            </w:r>
            <w:r w:rsidR="00A14757">
              <w:rPr>
                <w:color w:val="FF0000"/>
                <w:sz w:val="20"/>
              </w:rPr>
              <w:t xml:space="preserve">2 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6149D3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418" w:type="dxa"/>
          </w:tcPr>
          <w:p w:rsidR="00FE6E79" w:rsidRPr="0031366E" w:rsidRDefault="00FE6E79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>N/A</w:t>
            </w:r>
          </w:p>
        </w:tc>
      </w:tr>
      <w:tr w:rsidR="00FE6E79" w:rsidRPr="0022554A" w:rsidTr="00A226A2"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</w:tcPr>
          <w:p w:rsidR="00FE6E79" w:rsidRPr="006149D3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418" w:type="dxa"/>
          </w:tcPr>
          <w:p w:rsidR="00FE6E79" w:rsidRPr="0031366E" w:rsidRDefault="00A40647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done (but proportions and total at-risk time provided in Table 2)</w:t>
            </w: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22554A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18" w:type="dxa"/>
          </w:tcPr>
          <w:p w:rsidR="00FE6E79" w:rsidRPr="0031366E" w:rsidRDefault="00EC5EFE" w:rsidP="00EA5E4F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4709A2">
              <w:rPr>
                <w:color w:val="FF0000"/>
                <w:sz w:val="20"/>
              </w:rPr>
              <w:t xml:space="preserve">Done </w:t>
            </w:r>
            <w:r w:rsidR="00EA5E4F">
              <w:rPr>
                <w:color w:val="FF0000"/>
                <w:sz w:val="20"/>
              </w:rPr>
              <w:t xml:space="preserve">Results section, paragraph </w:t>
            </w:r>
            <w:r>
              <w:rPr>
                <w:color w:val="FF0000"/>
                <w:sz w:val="20"/>
              </w:rPr>
              <w:t>6</w:t>
            </w:r>
          </w:p>
        </w:tc>
      </w:tr>
      <w:tr w:rsidR="00FE6E79" w:rsidRPr="0022554A" w:rsidTr="00A226A2">
        <w:tc>
          <w:tcPr>
            <w:tcW w:w="9180" w:type="dxa"/>
            <w:gridSpan w:val="3"/>
          </w:tcPr>
          <w:p w:rsidR="00FE6E79" w:rsidRPr="0022554A" w:rsidRDefault="00FE6E7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22554A"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1418" w:type="dxa"/>
          </w:tcPr>
          <w:p w:rsidR="00FE6E79" w:rsidRPr="0031366E" w:rsidRDefault="00FE6E79" w:rsidP="0022554A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418" w:type="dxa"/>
          </w:tcPr>
          <w:p w:rsidR="00FE6E79" w:rsidRPr="0031366E" w:rsidRDefault="00FE6E79" w:rsidP="00FF138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 xml:space="preserve">Done </w:t>
            </w:r>
            <w:r w:rsidR="00FF1385">
              <w:rPr>
                <w:color w:val="FF0000"/>
                <w:sz w:val="20"/>
              </w:rPr>
              <w:t>first paragraph</w:t>
            </w: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18" w:type="dxa"/>
          </w:tcPr>
          <w:p w:rsidR="00FE6E79" w:rsidRPr="0031366E" w:rsidRDefault="007850C3" w:rsidP="00FF138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Done </w:t>
            </w:r>
            <w:r w:rsidR="00FF1385">
              <w:rPr>
                <w:color w:val="FF0000"/>
                <w:sz w:val="20"/>
              </w:rPr>
              <w:t>sixth paragraph</w:t>
            </w: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8" w:type="dxa"/>
          </w:tcPr>
          <w:p w:rsidR="00FE6E79" w:rsidRPr="0031366E" w:rsidRDefault="00DC4C68" w:rsidP="00FF1385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 xml:space="preserve">Done </w:t>
            </w:r>
            <w:r w:rsidR="00FF1385">
              <w:rPr>
                <w:color w:val="FF0000"/>
                <w:sz w:val="20"/>
              </w:rPr>
              <w:t>paragraph 2-4</w:t>
            </w: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418" w:type="dxa"/>
          </w:tcPr>
          <w:p w:rsidR="00FE6E79" w:rsidRPr="0031366E" w:rsidRDefault="00151669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/A</w:t>
            </w:r>
          </w:p>
        </w:tc>
      </w:tr>
      <w:tr w:rsidR="00FE6E79" w:rsidRPr="0022554A" w:rsidTr="00A226A2">
        <w:tc>
          <w:tcPr>
            <w:tcW w:w="9180" w:type="dxa"/>
            <w:gridSpan w:val="3"/>
          </w:tcPr>
          <w:p w:rsidR="00FE6E79" w:rsidRPr="0022554A" w:rsidRDefault="00FE6E7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22554A"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1418" w:type="dxa"/>
          </w:tcPr>
          <w:p w:rsidR="00FE6E79" w:rsidRPr="0031366E" w:rsidRDefault="00FE6E79" w:rsidP="0022554A">
            <w:pPr>
              <w:pStyle w:val="TableSubHead"/>
              <w:tabs>
                <w:tab w:val="left" w:pos="5400"/>
              </w:tabs>
              <w:rPr>
                <w:color w:val="FF0000"/>
                <w:sz w:val="20"/>
              </w:rPr>
            </w:pPr>
          </w:p>
        </w:tc>
      </w:tr>
      <w:tr w:rsidR="00FE6E79" w:rsidRPr="0022554A" w:rsidTr="00A226A2"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FE6E79" w:rsidRPr="0022554A" w:rsidRDefault="00FE6E7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</w:tcPr>
          <w:p w:rsidR="00FE6E79" w:rsidRPr="0022554A" w:rsidRDefault="00FE6E7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8" w:type="dxa"/>
          </w:tcPr>
          <w:p w:rsidR="00FE6E79" w:rsidRPr="0031366E" w:rsidRDefault="00DC4C68" w:rsidP="0022554A">
            <w:pPr>
              <w:tabs>
                <w:tab w:val="left" w:pos="5400"/>
              </w:tabs>
              <w:rPr>
                <w:color w:val="FF0000"/>
                <w:sz w:val="20"/>
              </w:rPr>
            </w:pPr>
            <w:r w:rsidRPr="0031366E">
              <w:rPr>
                <w:color w:val="FF0000"/>
                <w:sz w:val="20"/>
              </w:rPr>
              <w:t>No funding</w:t>
            </w:r>
          </w:p>
        </w:tc>
      </w:tr>
      <w:bookmarkEnd w:id="95"/>
      <w:bookmarkEnd w:id="96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sectPr w:rsidR="002602FB" w:rsidSect="002602FB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329" w:rsidRDefault="00844329">
      <w:r>
        <w:separator/>
      </w:r>
    </w:p>
  </w:endnote>
  <w:endnote w:type="continuationSeparator" w:id="0">
    <w:p w:rsidR="00844329" w:rsidRDefault="00844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BE43BE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3C96" w:rsidRDefault="00BE43BE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A13C9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8485D">
      <w:rPr>
        <w:rStyle w:val="PageNumber"/>
        <w:noProof/>
      </w:rPr>
      <w:t>1</w:t>
    </w:r>
    <w:r>
      <w:rPr>
        <w:rStyle w:val="PageNumber"/>
      </w:rPr>
      <w:fldChar w:fldCharType="end"/>
    </w:r>
  </w:p>
  <w:p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329" w:rsidRDefault="00844329">
      <w:r>
        <w:separator/>
      </w:r>
    </w:p>
  </w:footnote>
  <w:footnote w:type="continuationSeparator" w:id="0">
    <w:p w:rsidR="00844329" w:rsidRDefault="00844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457D5"/>
    <w:rsid w:val="00064F81"/>
    <w:rsid w:val="000923D3"/>
    <w:rsid w:val="00093E3A"/>
    <w:rsid w:val="000B6FD4"/>
    <w:rsid w:val="000E691B"/>
    <w:rsid w:val="000F26ED"/>
    <w:rsid w:val="00110BFB"/>
    <w:rsid w:val="00134AAC"/>
    <w:rsid w:val="00151669"/>
    <w:rsid w:val="001A495C"/>
    <w:rsid w:val="001A75E9"/>
    <w:rsid w:val="001E02AD"/>
    <w:rsid w:val="0021265E"/>
    <w:rsid w:val="00215E03"/>
    <w:rsid w:val="0022191C"/>
    <w:rsid w:val="00224268"/>
    <w:rsid w:val="0022554A"/>
    <w:rsid w:val="00226A29"/>
    <w:rsid w:val="002552FD"/>
    <w:rsid w:val="002602FB"/>
    <w:rsid w:val="00263CE5"/>
    <w:rsid w:val="002B385C"/>
    <w:rsid w:val="002C731D"/>
    <w:rsid w:val="002D06D0"/>
    <w:rsid w:val="002D1ABE"/>
    <w:rsid w:val="002F1A87"/>
    <w:rsid w:val="002F52EF"/>
    <w:rsid w:val="0031366E"/>
    <w:rsid w:val="003354B7"/>
    <w:rsid w:val="003508EF"/>
    <w:rsid w:val="003718DB"/>
    <w:rsid w:val="00372129"/>
    <w:rsid w:val="0038485D"/>
    <w:rsid w:val="00385050"/>
    <w:rsid w:val="003A3FDD"/>
    <w:rsid w:val="003B1DAC"/>
    <w:rsid w:val="003D3342"/>
    <w:rsid w:val="00404D2C"/>
    <w:rsid w:val="004060E6"/>
    <w:rsid w:val="004243C8"/>
    <w:rsid w:val="0045419E"/>
    <w:rsid w:val="0045734B"/>
    <w:rsid w:val="00465542"/>
    <w:rsid w:val="004709A2"/>
    <w:rsid w:val="00472DF5"/>
    <w:rsid w:val="00483C7C"/>
    <w:rsid w:val="00495204"/>
    <w:rsid w:val="004A31B3"/>
    <w:rsid w:val="004A32C8"/>
    <w:rsid w:val="004B580C"/>
    <w:rsid w:val="004C0D08"/>
    <w:rsid w:val="004E1263"/>
    <w:rsid w:val="005044A6"/>
    <w:rsid w:val="00543348"/>
    <w:rsid w:val="005437E0"/>
    <w:rsid w:val="00574A0A"/>
    <w:rsid w:val="00580E72"/>
    <w:rsid w:val="00590F64"/>
    <w:rsid w:val="005923E5"/>
    <w:rsid w:val="005B567D"/>
    <w:rsid w:val="005D0CFC"/>
    <w:rsid w:val="005D134C"/>
    <w:rsid w:val="005D19F4"/>
    <w:rsid w:val="005D53C1"/>
    <w:rsid w:val="005F254A"/>
    <w:rsid w:val="006149D3"/>
    <w:rsid w:val="006250B8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4791"/>
    <w:rsid w:val="006F66AC"/>
    <w:rsid w:val="00701AC5"/>
    <w:rsid w:val="00711D81"/>
    <w:rsid w:val="00721AF7"/>
    <w:rsid w:val="0074576C"/>
    <w:rsid w:val="00754BA5"/>
    <w:rsid w:val="007562C3"/>
    <w:rsid w:val="00764DA3"/>
    <w:rsid w:val="00766EFF"/>
    <w:rsid w:val="007850C3"/>
    <w:rsid w:val="007C72F6"/>
    <w:rsid w:val="007F7FA0"/>
    <w:rsid w:val="00816966"/>
    <w:rsid w:val="00817D26"/>
    <w:rsid w:val="00821CD4"/>
    <w:rsid w:val="0083629A"/>
    <w:rsid w:val="008423A7"/>
    <w:rsid w:val="008440CC"/>
    <w:rsid w:val="00844329"/>
    <w:rsid w:val="008634DA"/>
    <w:rsid w:val="0089107E"/>
    <w:rsid w:val="00891604"/>
    <w:rsid w:val="008D225B"/>
    <w:rsid w:val="008E444C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9F5EF2"/>
    <w:rsid w:val="00A13C96"/>
    <w:rsid w:val="00A14757"/>
    <w:rsid w:val="00A226A2"/>
    <w:rsid w:val="00A40647"/>
    <w:rsid w:val="00A42352"/>
    <w:rsid w:val="00A527E4"/>
    <w:rsid w:val="00A5640D"/>
    <w:rsid w:val="00A729D6"/>
    <w:rsid w:val="00A81620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339F"/>
    <w:rsid w:val="00B940E9"/>
    <w:rsid w:val="00BA1206"/>
    <w:rsid w:val="00BC7FE6"/>
    <w:rsid w:val="00BD2BE7"/>
    <w:rsid w:val="00BE0D81"/>
    <w:rsid w:val="00BE3709"/>
    <w:rsid w:val="00BE43BE"/>
    <w:rsid w:val="00C10422"/>
    <w:rsid w:val="00CB6CC8"/>
    <w:rsid w:val="00CC1AC0"/>
    <w:rsid w:val="00CC4C93"/>
    <w:rsid w:val="00CD275F"/>
    <w:rsid w:val="00D120D2"/>
    <w:rsid w:val="00D20D7C"/>
    <w:rsid w:val="00D26FCA"/>
    <w:rsid w:val="00D4769D"/>
    <w:rsid w:val="00D6407C"/>
    <w:rsid w:val="00D776DE"/>
    <w:rsid w:val="00D87AF7"/>
    <w:rsid w:val="00D90FA0"/>
    <w:rsid w:val="00DA120C"/>
    <w:rsid w:val="00DC4BEF"/>
    <w:rsid w:val="00DC4C68"/>
    <w:rsid w:val="00E10628"/>
    <w:rsid w:val="00E144CD"/>
    <w:rsid w:val="00E2292B"/>
    <w:rsid w:val="00E77EE8"/>
    <w:rsid w:val="00EA5E4F"/>
    <w:rsid w:val="00EA6E28"/>
    <w:rsid w:val="00EC5EFE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D7524"/>
    <w:rsid w:val="00FE6E79"/>
    <w:rsid w:val="00FF1385"/>
    <w:rsid w:val="00FF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45E23D9-7B5B-45C3-8C18-028CF2C7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F299FF-8EF2-4575-BD73-880A15533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772</Words>
  <Characters>4404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lexandra Jamieson</cp:lastModifiedBy>
  <cp:revision>2</cp:revision>
  <cp:lastPrinted>2007-10-15T12:39:00Z</cp:lastPrinted>
  <dcterms:created xsi:type="dcterms:W3CDTF">2016-02-02T15:39:00Z</dcterms:created>
  <dcterms:modified xsi:type="dcterms:W3CDTF">2016-02-02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